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AA23E" w14:textId="77777777" w:rsidR="007B302C" w:rsidRDefault="007B302C" w:rsidP="007B302C">
      <w:pPr>
        <w:spacing w:line="480" w:lineRule="auto"/>
        <w:rPr>
          <w:rFonts w:ascii="Arial" w:eastAsia="Times New Roman" w:hAnsi="Arial" w:cs="Arial"/>
          <w:sz w:val="20"/>
          <w:szCs w:val="20"/>
          <w:lang w:eastAsia="es-MX"/>
        </w:rPr>
      </w:pPr>
    </w:p>
    <w:p w14:paraId="295EFF90" w14:textId="466C09A9" w:rsidR="007B302C" w:rsidRPr="00623DC6" w:rsidRDefault="002D6342" w:rsidP="007B302C">
      <w:pPr>
        <w:spacing w:line="480" w:lineRule="auto"/>
        <w:rPr>
          <w:rFonts w:ascii="Arial" w:eastAsia="Times New Roman" w:hAnsi="Arial" w:cs="Arial"/>
          <w:sz w:val="20"/>
          <w:szCs w:val="20"/>
          <w:lang w:eastAsia="es-MX"/>
        </w:rPr>
      </w:pPr>
      <w:r>
        <w:rPr>
          <w:rFonts w:ascii="Arial" w:eastAsia="Times New Roman" w:hAnsi="Arial" w:cs="Arial"/>
          <w:sz w:val="20"/>
          <w:szCs w:val="20"/>
          <w:lang w:eastAsia="es-MX"/>
        </w:rPr>
        <w:t xml:space="preserve">S6 </w:t>
      </w:r>
      <w:r w:rsidR="007B302C" w:rsidRPr="009B2EA6">
        <w:rPr>
          <w:rFonts w:ascii="Arial" w:eastAsia="Times New Roman" w:hAnsi="Arial" w:cs="Arial"/>
          <w:sz w:val="20"/>
          <w:szCs w:val="20"/>
          <w:lang w:eastAsia="es-MX"/>
        </w:rPr>
        <w:t xml:space="preserve">Table. </w:t>
      </w:r>
      <w:r w:rsidR="007B302C" w:rsidRPr="00623DC6">
        <w:rPr>
          <w:rFonts w:ascii="Arial" w:eastAsia="Times New Roman" w:hAnsi="Arial" w:cs="Arial"/>
          <w:sz w:val="20"/>
          <w:szCs w:val="20"/>
          <w:lang w:eastAsia="es-MX"/>
        </w:rPr>
        <w:t xml:space="preserve">Number of bacteria and bacterial aggregates </w:t>
      </w:r>
      <w:r w:rsidR="007B302C">
        <w:rPr>
          <w:rFonts w:ascii="Arial" w:eastAsia="Times New Roman" w:hAnsi="Arial" w:cs="Arial"/>
          <w:sz w:val="20"/>
          <w:szCs w:val="20"/>
          <w:lang w:eastAsia="es-MX"/>
        </w:rPr>
        <w:t>adhered to HEp-2 cells stained by</w:t>
      </w:r>
      <w:r w:rsidR="007B302C" w:rsidRPr="00623DC6">
        <w:rPr>
          <w:rFonts w:ascii="Arial" w:eastAsia="Times New Roman" w:hAnsi="Arial" w:cs="Arial"/>
          <w:sz w:val="20"/>
          <w:szCs w:val="20"/>
          <w:lang w:eastAsia="es-MX"/>
        </w:rPr>
        <w:t xml:space="preserve"> </w:t>
      </w:r>
      <w:r w:rsidR="007B302C">
        <w:rPr>
          <w:rFonts w:ascii="Arial" w:eastAsia="Times New Roman" w:hAnsi="Arial" w:cs="Arial"/>
          <w:sz w:val="20"/>
          <w:szCs w:val="20"/>
          <w:lang w:eastAsia="es-MX"/>
        </w:rPr>
        <w:t>GIEMSA</w:t>
      </w:r>
      <w:r w:rsidR="007B302C" w:rsidRPr="00623DC6">
        <w:rPr>
          <w:rFonts w:ascii="Arial" w:eastAsia="Times New Roman" w:hAnsi="Arial" w:cs="Arial"/>
          <w:sz w:val="20"/>
          <w:szCs w:val="20"/>
          <w:lang w:eastAsia="es-MX"/>
        </w:rPr>
        <w:t>.</w:t>
      </w:r>
    </w:p>
    <w:tbl>
      <w:tblPr>
        <w:tblStyle w:val="TableGrid"/>
        <w:tblW w:w="85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1"/>
        <w:gridCol w:w="1395"/>
        <w:gridCol w:w="2508"/>
        <w:gridCol w:w="2610"/>
        <w:gridCol w:w="6"/>
      </w:tblGrid>
      <w:tr w:rsidR="007B302C" w:rsidRPr="00623DC6" w14:paraId="586271CC" w14:textId="77777777" w:rsidTr="005F3DA8">
        <w:trPr>
          <w:gridAfter w:val="1"/>
          <w:wAfter w:w="6" w:type="dxa"/>
          <w:trHeight w:val="309"/>
        </w:trPr>
        <w:tc>
          <w:tcPr>
            <w:tcW w:w="2051" w:type="dxa"/>
            <w:vMerge w:val="restart"/>
          </w:tcPr>
          <w:p w14:paraId="3C7F0563" w14:textId="77777777" w:rsidR="007B302C" w:rsidRPr="00623DC6" w:rsidRDefault="007B302C" w:rsidP="005F3DA8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Compound/</w:t>
            </w:r>
          </w:p>
          <w:p w14:paraId="6FFE8B24" w14:textId="77777777" w:rsidR="007B302C" w:rsidRPr="00623DC6" w:rsidRDefault="007B302C" w:rsidP="005F3DA8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extract</w:t>
            </w:r>
          </w:p>
          <w:p w14:paraId="132CDEAA" w14:textId="77777777" w:rsidR="007B302C" w:rsidRPr="00623DC6" w:rsidRDefault="007B302C" w:rsidP="005F3DA8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395" w:type="dxa"/>
            <w:vMerge w:val="restart"/>
          </w:tcPr>
          <w:p w14:paraId="3B66D987" w14:textId="77777777" w:rsidR="007B302C" w:rsidRPr="00623DC6" w:rsidRDefault="007B302C" w:rsidP="005F3DA8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(mg/ml)</w:t>
            </w:r>
          </w:p>
        </w:tc>
        <w:tc>
          <w:tcPr>
            <w:tcW w:w="5118" w:type="dxa"/>
            <w:gridSpan w:val="2"/>
          </w:tcPr>
          <w:p w14:paraId="73B3EB9A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Count / field (x̄)</w:t>
            </w:r>
          </w:p>
        </w:tc>
      </w:tr>
      <w:tr w:rsidR="007B302C" w:rsidRPr="00623DC6" w14:paraId="06ADE729" w14:textId="77777777" w:rsidTr="005F3DA8">
        <w:trPr>
          <w:trHeight w:val="244"/>
        </w:trPr>
        <w:tc>
          <w:tcPr>
            <w:tcW w:w="2051" w:type="dxa"/>
            <w:vMerge/>
          </w:tcPr>
          <w:p w14:paraId="53B48CE1" w14:textId="77777777" w:rsidR="007B302C" w:rsidRPr="00623DC6" w:rsidRDefault="007B302C" w:rsidP="005F3DA8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395" w:type="dxa"/>
            <w:vMerge/>
          </w:tcPr>
          <w:p w14:paraId="508D718C" w14:textId="77777777" w:rsidR="007B302C" w:rsidRPr="00623DC6" w:rsidRDefault="007B302C" w:rsidP="005F3DA8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2508" w:type="dxa"/>
          </w:tcPr>
          <w:p w14:paraId="5D49F195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Adhered bacteria</w:t>
            </w:r>
          </w:p>
          <w:p w14:paraId="78C5C647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(alone)</w:t>
            </w:r>
          </w:p>
        </w:tc>
        <w:tc>
          <w:tcPr>
            <w:tcW w:w="2616" w:type="dxa"/>
            <w:gridSpan w:val="2"/>
          </w:tcPr>
          <w:p w14:paraId="56549A3D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Adhered bacteria (aggregates)</w:t>
            </w:r>
          </w:p>
        </w:tc>
      </w:tr>
      <w:tr w:rsidR="007B302C" w:rsidRPr="00623DC6" w14:paraId="7A0B3F78" w14:textId="77777777" w:rsidTr="005F3DA8">
        <w:trPr>
          <w:trHeight w:val="946"/>
        </w:trPr>
        <w:tc>
          <w:tcPr>
            <w:tcW w:w="2051" w:type="dxa"/>
          </w:tcPr>
          <w:p w14:paraId="5889D0EE" w14:textId="77777777" w:rsidR="007B302C" w:rsidRPr="00623DC6" w:rsidRDefault="007B302C" w:rsidP="005F3DA8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Control</w:t>
            </w:r>
          </w:p>
        </w:tc>
        <w:tc>
          <w:tcPr>
            <w:tcW w:w="1395" w:type="dxa"/>
          </w:tcPr>
          <w:p w14:paraId="3A212DC7" w14:textId="77777777" w:rsidR="007B302C" w:rsidRPr="00623DC6" w:rsidRDefault="007B302C" w:rsidP="005F3DA8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2508" w:type="dxa"/>
          </w:tcPr>
          <w:p w14:paraId="25E5F3AD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52 ±9.6</w:t>
            </w:r>
          </w:p>
        </w:tc>
        <w:tc>
          <w:tcPr>
            <w:tcW w:w="2616" w:type="dxa"/>
            <w:gridSpan w:val="2"/>
          </w:tcPr>
          <w:p w14:paraId="01C1F929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5 ± 1.8 </w:t>
            </w:r>
            <w:r w:rsidRPr="00BE2D77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MX"/>
              </w:rPr>
              <w:t>+++</w:t>
            </w:r>
          </w:p>
          <w:p w14:paraId="09804E0C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7 ± 4.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4</w:t>
            </w: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</w:t>
            </w:r>
            <w:r w:rsidRPr="00BE2D77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MX"/>
              </w:rPr>
              <w:t>++</w:t>
            </w:r>
          </w:p>
          <w:p w14:paraId="1A3EE606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32 ± 3.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7</w:t>
            </w: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</w:t>
            </w:r>
            <w:r w:rsidRPr="00BE2D77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</w:tr>
      <w:tr w:rsidR="007B302C" w:rsidRPr="00623DC6" w14:paraId="68CC8C2A" w14:textId="77777777" w:rsidTr="005F3DA8">
        <w:trPr>
          <w:trHeight w:val="619"/>
        </w:trPr>
        <w:tc>
          <w:tcPr>
            <w:tcW w:w="2051" w:type="dxa"/>
          </w:tcPr>
          <w:p w14:paraId="1C8EE49B" w14:textId="77777777" w:rsidR="007B302C" w:rsidRPr="00623DC6" w:rsidRDefault="007B302C" w:rsidP="005F3DA8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Rifaximin </w:t>
            </w:r>
          </w:p>
        </w:tc>
        <w:tc>
          <w:tcPr>
            <w:tcW w:w="1395" w:type="dxa"/>
          </w:tcPr>
          <w:p w14:paraId="30E4CFDF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05</w:t>
            </w:r>
          </w:p>
        </w:tc>
        <w:tc>
          <w:tcPr>
            <w:tcW w:w="2508" w:type="dxa"/>
          </w:tcPr>
          <w:p w14:paraId="55077561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2 ±6.3</w:t>
            </w:r>
          </w:p>
        </w:tc>
        <w:tc>
          <w:tcPr>
            <w:tcW w:w="2616" w:type="dxa"/>
            <w:gridSpan w:val="2"/>
          </w:tcPr>
          <w:p w14:paraId="1A2EDC23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8 ±2.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4</w:t>
            </w: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</w:t>
            </w:r>
            <w:r w:rsidRPr="00BE2D77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MX"/>
              </w:rPr>
              <w:t>++</w:t>
            </w:r>
          </w:p>
          <w:p w14:paraId="12BFF2A6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7 ±2.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</w:t>
            </w: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</w:t>
            </w:r>
            <w:r w:rsidRPr="00BE2D77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</w:tr>
      <w:tr w:rsidR="007B302C" w:rsidRPr="00623DC6" w14:paraId="1675EE6F" w14:textId="77777777" w:rsidTr="005F3DA8">
        <w:trPr>
          <w:trHeight w:val="637"/>
        </w:trPr>
        <w:tc>
          <w:tcPr>
            <w:tcW w:w="2051" w:type="dxa"/>
          </w:tcPr>
          <w:p w14:paraId="0A2A1A80" w14:textId="77777777" w:rsidR="007B302C" w:rsidRPr="00623DC6" w:rsidRDefault="007B302C" w:rsidP="005F3DA8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Carvacrol</w:t>
            </w:r>
          </w:p>
        </w:tc>
        <w:tc>
          <w:tcPr>
            <w:tcW w:w="1395" w:type="dxa"/>
          </w:tcPr>
          <w:p w14:paraId="0C4761EA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10</w:t>
            </w:r>
          </w:p>
        </w:tc>
        <w:tc>
          <w:tcPr>
            <w:tcW w:w="2508" w:type="dxa"/>
          </w:tcPr>
          <w:p w14:paraId="29841770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58 ±10.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2616" w:type="dxa"/>
            <w:gridSpan w:val="2"/>
          </w:tcPr>
          <w:p w14:paraId="4B83FDD3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 ±0.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8</w:t>
            </w: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</w:t>
            </w:r>
            <w:r w:rsidRPr="00BE2D77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MX"/>
              </w:rPr>
              <w:t>++</w:t>
            </w:r>
          </w:p>
          <w:p w14:paraId="21AD7533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5 ±1.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3</w:t>
            </w: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</w:t>
            </w:r>
            <w:r w:rsidRPr="00BE2D77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</w:tr>
      <w:tr w:rsidR="007B302C" w:rsidRPr="00623DC6" w14:paraId="285C9564" w14:textId="77777777" w:rsidTr="005F3DA8">
        <w:trPr>
          <w:trHeight w:val="637"/>
        </w:trPr>
        <w:tc>
          <w:tcPr>
            <w:tcW w:w="2051" w:type="dxa"/>
          </w:tcPr>
          <w:p w14:paraId="4548E80C" w14:textId="77777777" w:rsidR="007B302C" w:rsidRPr="00623DC6" w:rsidRDefault="007B302C" w:rsidP="005F3DA8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Oregano Extract</w:t>
            </w:r>
          </w:p>
        </w:tc>
        <w:tc>
          <w:tcPr>
            <w:tcW w:w="1395" w:type="dxa"/>
          </w:tcPr>
          <w:p w14:paraId="18FAF864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40</w:t>
            </w:r>
          </w:p>
        </w:tc>
        <w:tc>
          <w:tcPr>
            <w:tcW w:w="2508" w:type="dxa"/>
          </w:tcPr>
          <w:p w14:paraId="6F17DA9C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41 ±7.1</w:t>
            </w:r>
          </w:p>
        </w:tc>
        <w:tc>
          <w:tcPr>
            <w:tcW w:w="2616" w:type="dxa"/>
            <w:gridSpan w:val="2"/>
          </w:tcPr>
          <w:p w14:paraId="012A7B0D" w14:textId="77777777" w:rsidR="007B302C" w:rsidRPr="00BE2D77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3 ± 3.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</w:t>
            </w: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</w:t>
            </w:r>
            <w:r w:rsidRPr="00BE2D77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MX"/>
              </w:rPr>
              <w:t>++</w:t>
            </w:r>
          </w:p>
          <w:p w14:paraId="55BF563F" w14:textId="77777777" w:rsidR="007B302C" w:rsidRPr="00623DC6" w:rsidRDefault="007B302C" w:rsidP="005F3DA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2 ±2.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8</w:t>
            </w:r>
            <w:r w:rsidRPr="00623DC6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</w:t>
            </w:r>
            <w:r w:rsidRPr="00BE2D77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</w:tr>
    </w:tbl>
    <w:p w14:paraId="02DBEEDB" w14:textId="77777777" w:rsidR="007B302C" w:rsidRPr="00623DC6" w:rsidRDefault="007B302C" w:rsidP="007B302C">
      <w:pPr>
        <w:spacing w:line="480" w:lineRule="auto"/>
        <w:rPr>
          <w:rFonts w:ascii="Arial" w:eastAsia="Times New Roman" w:hAnsi="Arial" w:cs="Arial"/>
          <w:sz w:val="20"/>
          <w:szCs w:val="20"/>
          <w:lang w:eastAsia="es-MX"/>
        </w:rPr>
      </w:pPr>
      <w:r w:rsidRPr="00623DC6">
        <w:rPr>
          <w:rFonts w:ascii="Arial" w:eastAsia="Times New Roman" w:hAnsi="Arial" w:cs="Arial"/>
          <w:sz w:val="20"/>
          <w:szCs w:val="20"/>
          <w:lang w:eastAsia="es-MX"/>
        </w:rPr>
        <w:t>Bacterial aggregates formed by ≤10 bacteria (+), between 10 and 50 bacteria (++), ≥50 bacteria (+++).</w:t>
      </w:r>
    </w:p>
    <w:sectPr w:rsidR="007B302C" w:rsidRPr="00623DC6" w:rsidSect="0087497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02C"/>
    <w:rsid w:val="001A28EE"/>
    <w:rsid w:val="002327CC"/>
    <w:rsid w:val="002D6342"/>
    <w:rsid w:val="005469C7"/>
    <w:rsid w:val="007B302C"/>
    <w:rsid w:val="0087497D"/>
    <w:rsid w:val="009E0860"/>
    <w:rsid w:val="00D9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CF88C"/>
  <w14:defaultImageDpi w14:val="32767"/>
  <w15:chartTrackingRefBased/>
  <w15:docId w15:val="{3BD93676-4EF8-574B-9768-B9A619F02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B302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02C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6</Characters>
  <Application>Microsoft Office Word</Application>
  <DocSecurity>0</DocSecurity>
  <Lines>3</Lines>
  <Paragraphs>1</Paragraphs>
  <ScaleCrop>false</ScaleCrop>
  <Company>Universidad Autonoma de Nuevo Leon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Norma Heredia</dc:creator>
  <cp:keywords/>
  <dc:description/>
  <cp:lastModifiedBy>chn off31</cp:lastModifiedBy>
  <cp:revision>3</cp:revision>
  <dcterms:created xsi:type="dcterms:W3CDTF">2021-01-07T23:13:00Z</dcterms:created>
  <dcterms:modified xsi:type="dcterms:W3CDTF">2021-04-26T01:45:00Z</dcterms:modified>
</cp:coreProperties>
</file>